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1DCCF" w14:textId="77777777" w:rsidR="006A64FB" w:rsidRPr="006A64FB" w:rsidRDefault="006A64FB" w:rsidP="006A64FB">
      <w:pPr>
        <w:rPr>
          <w:b/>
          <w:i/>
          <w:sz w:val="24"/>
          <w:szCs w:val="24"/>
          <w:lang w:val="en-GB"/>
        </w:rPr>
      </w:pPr>
      <w:r w:rsidRPr="006A64FB">
        <w:rPr>
          <w:b/>
          <w:i/>
          <w:sz w:val="24"/>
          <w:szCs w:val="24"/>
          <w:lang w:val="en-GB"/>
        </w:rPr>
        <w:t>Supplement Material</w:t>
      </w:r>
    </w:p>
    <w:p w14:paraId="4300BA9D" w14:textId="018D8BC3" w:rsidR="000065EE" w:rsidRDefault="006A64FB" w:rsidP="000065EE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/>
        </w:rPr>
      </w:pPr>
      <w:r w:rsidRPr="006A64FB">
        <w:rPr>
          <w:b/>
          <w:sz w:val="24"/>
          <w:szCs w:val="24"/>
          <w:lang w:val="en-GB"/>
        </w:rPr>
        <w:t>Table S1</w:t>
      </w:r>
      <w:r w:rsidRPr="006A64FB">
        <w:rPr>
          <w:sz w:val="24"/>
          <w:szCs w:val="24"/>
          <w:lang w:val="en-GB"/>
        </w:rPr>
        <w:t>. Presented age strata</w:t>
      </w:r>
      <w:r w:rsidR="000065EE" w:rsidRPr="000065EE">
        <w:rPr>
          <w:lang w:val="en-US"/>
        </w:rPr>
        <w:t xml:space="preserve"> </w:t>
      </w:r>
      <w:r w:rsidR="000065EE" w:rsidRPr="000065EE">
        <w:rPr>
          <w:sz w:val="24"/>
          <w:szCs w:val="24"/>
          <w:lang w:val="en-GB"/>
        </w:rPr>
        <w:t>of SARS-CoV-2 cases and deaths on national health authority websites</w:t>
      </w:r>
    </w:p>
    <w:p w14:paraId="0938C742" w14:textId="77777777" w:rsidR="000065EE" w:rsidRPr="000065EE" w:rsidRDefault="000065EE" w:rsidP="000065E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0"/>
          <w:szCs w:val="20"/>
          <w:lang w:val="en-DE" w:eastAsia="en-DE"/>
        </w:rPr>
      </w:pPr>
    </w:p>
    <w:tbl>
      <w:tblPr>
        <w:tblW w:w="884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5"/>
        <w:gridCol w:w="850"/>
        <w:gridCol w:w="1134"/>
        <w:gridCol w:w="993"/>
        <w:gridCol w:w="850"/>
        <w:gridCol w:w="1276"/>
        <w:gridCol w:w="1276"/>
        <w:gridCol w:w="992"/>
      </w:tblGrid>
      <w:tr w:rsidR="006A64FB" w:rsidRPr="006A64FB" w14:paraId="04082F95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29902F3" w14:textId="77777777" w:rsid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</w:p>
          <w:p w14:paraId="4D93669C" w14:textId="4EF5B120" w:rsidR="000065EE" w:rsidRPr="006A64FB" w:rsidRDefault="000065EE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AD4490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02BA5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Confirmed</w:t>
            </w:r>
            <w:proofErr w:type="spellEnd"/>
            <w:r w:rsidRPr="006A64FB">
              <w:rPr>
                <w:sz w:val="20"/>
                <w:szCs w:val="20"/>
              </w:rPr>
              <w:t xml:space="preserve"> Cases, </w:t>
            </w:r>
            <w:proofErr w:type="spellStart"/>
            <w:r w:rsidRPr="006A64FB">
              <w:rPr>
                <w:sz w:val="20"/>
                <w:szCs w:val="20"/>
              </w:rPr>
              <w:t>age</w:t>
            </w:r>
            <w:proofErr w:type="spellEnd"/>
            <w:r w:rsidRPr="006A64FB">
              <w:rPr>
                <w:sz w:val="20"/>
                <w:szCs w:val="20"/>
              </w:rPr>
              <w:t xml:space="preserve"> </w:t>
            </w:r>
            <w:proofErr w:type="spellStart"/>
            <w:r w:rsidRPr="006A64FB">
              <w:rPr>
                <w:sz w:val="20"/>
                <w:szCs w:val="20"/>
              </w:rPr>
              <w:t>strata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5CB417F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Confirmed</w:t>
            </w:r>
            <w:proofErr w:type="spellEnd"/>
            <w:r w:rsidRPr="006A64FB">
              <w:rPr>
                <w:sz w:val="20"/>
                <w:szCs w:val="20"/>
              </w:rPr>
              <w:t xml:space="preserve"> </w:t>
            </w:r>
            <w:proofErr w:type="spellStart"/>
            <w:r w:rsidRPr="006A64FB">
              <w:rPr>
                <w:sz w:val="20"/>
                <w:szCs w:val="20"/>
              </w:rPr>
              <w:t>Deaths</w:t>
            </w:r>
            <w:proofErr w:type="spellEnd"/>
            <w:r w:rsidRPr="006A64FB">
              <w:rPr>
                <w:sz w:val="20"/>
                <w:szCs w:val="20"/>
              </w:rPr>
              <w:t xml:space="preserve">, </w:t>
            </w:r>
            <w:proofErr w:type="spellStart"/>
            <w:r w:rsidRPr="006A64FB">
              <w:rPr>
                <w:sz w:val="20"/>
                <w:szCs w:val="20"/>
              </w:rPr>
              <w:t>age</w:t>
            </w:r>
            <w:proofErr w:type="spellEnd"/>
            <w:r w:rsidRPr="006A64FB">
              <w:rPr>
                <w:sz w:val="20"/>
                <w:szCs w:val="20"/>
              </w:rPr>
              <w:t xml:space="preserve"> </w:t>
            </w:r>
            <w:proofErr w:type="spellStart"/>
            <w:r w:rsidRPr="006A64FB">
              <w:rPr>
                <w:sz w:val="20"/>
                <w:szCs w:val="20"/>
              </w:rPr>
              <w:t>strata</w:t>
            </w:r>
            <w:proofErr w:type="spellEnd"/>
          </w:p>
        </w:tc>
      </w:tr>
      <w:tr w:rsidR="006A64FB" w:rsidRPr="006A64FB" w14:paraId="26FC9862" w14:textId="77777777" w:rsidTr="007D1D3B">
        <w:trPr>
          <w:trHeight w:val="85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161A3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F91EA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Date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18CE1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 xml:space="preserve">10-Year </w:t>
            </w:r>
          </w:p>
          <w:p w14:paraId="29A8479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strata</w:t>
            </w:r>
            <w:proofErr w:type="spellEnd"/>
            <w:r w:rsidRPr="006A64FB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7D02F6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proofErr w:type="gramStart"/>
            <w:r w:rsidRPr="006A64FB">
              <w:rPr>
                <w:sz w:val="20"/>
                <w:szCs w:val="20"/>
                <w:lang w:val="en-GB"/>
              </w:rPr>
              <w:t>Presented  strata</w:t>
            </w:r>
            <w:proofErr w:type="gramEnd"/>
            <w:r w:rsidRPr="006A64F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B71BF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 xml:space="preserve">Gender </w:t>
            </w:r>
            <w:proofErr w:type="spellStart"/>
            <w:r w:rsidRPr="006A64FB">
              <w:rPr>
                <w:sz w:val="20"/>
                <w:szCs w:val="20"/>
              </w:rPr>
              <w:t>spli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B8D09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 xml:space="preserve">10-Year </w:t>
            </w:r>
          </w:p>
          <w:p w14:paraId="5427D08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strata</w:t>
            </w:r>
            <w:proofErr w:type="spellEnd"/>
            <w:r w:rsidRPr="006A64FB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676CAE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proofErr w:type="gramStart"/>
            <w:r w:rsidRPr="006A64FB">
              <w:rPr>
                <w:sz w:val="20"/>
                <w:szCs w:val="20"/>
              </w:rPr>
              <w:t>Presented</w:t>
            </w:r>
            <w:proofErr w:type="spellEnd"/>
            <w:r w:rsidRPr="006A64FB">
              <w:rPr>
                <w:sz w:val="20"/>
                <w:szCs w:val="20"/>
              </w:rPr>
              <w:t xml:space="preserve">  </w:t>
            </w:r>
            <w:proofErr w:type="spellStart"/>
            <w:r w:rsidRPr="006A64FB">
              <w:rPr>
                <w:sz w:val="20"/>
                <w:szCs w:val="20"/>
              </w:rPr>
              <w:t>strata</w:t>
            </w:r>
            <w:proofErr w:type="spellEnd"/>
            <w:proofErr w:type="gramEnd"/>
            <w:r w:rsidRPr="006A64FB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6535BF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  <w:lang w:val="en-GB"/>
              </w:rPr>
              <w:t>Gender split</w:t>
            </w:r>
          </w:p>
        </w:tc>
      </w:tr>
      <w:tr w:rsidR="006A64FB" w:rsidRPr="006A64FB" w14:paraId="151C0616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6EA62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Austr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E98CC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CB4B6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A18410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5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8278A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B5AE4A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903840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5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EE0AA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33E39121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2223C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C456F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6487C4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D454A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C098F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0B8C65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9EFC6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46101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54042AB8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436BF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90C4F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30.0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DFCA2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5A54D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7697C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AAC98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01789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7AFB3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21CF12F0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E7C87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0214C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3E331A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F522C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5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043BB8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17D18D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2E7C7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5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D69E04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74F2E745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0164BA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261A7B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6C64C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63412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EC7F9C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8C5CAA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FCBC4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CF54B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0D396FC6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9F31A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Eston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3FFF8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3A923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B074BD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F4B85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4FCD2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47EF15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FD873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</w:tr>
      <w:tr w:rsidR="006A64FB" w:rsidRPr="006A64FB" w14:paraId="2BC6E99A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81BF2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F8EBB7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1BAB9F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7C3A1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CDD25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60B046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B4070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7E992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162E5618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FC90D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France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4D3E0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29.0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52708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B3FC4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E1243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36A98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21229D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DDCAEE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A</w:t>
            </w:r>
          </w:p>
        </w:tc>
      </w:tr>
      <w:tr w:rsidR="006A64FB" w:rsidRPr="006A64FB" w14:paraId="6ABABE1E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AA9948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6B41FF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73C0D0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5CD3A9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D4C587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E9AE6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D3BC7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CF128E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1FFEB5F2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1C787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Icel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453DF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F6758C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C532D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A3C419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4AC1AE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904DA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000F68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60E52751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96C60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837CE7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F86F7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D9FA8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5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D6D115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40147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15D366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5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FFCD0D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5F18D625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222C6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0DA34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23.0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A3D1E4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BE601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78CF8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CBD8BD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EA97F6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889DC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409D8FDD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DC2BE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Moldov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8CE3F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311F9D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AA335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7FD3E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9F18D0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2BD0BC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979CC4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04DC9685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A4EF3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Netherland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D7B153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5.0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5E8890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4DEEE4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766D30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EB9D1B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 xml:space="preserve">yes (2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AE1E6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D0807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0DD96903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D871E8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AAA29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42D5A1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AE71F1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FA1A32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6FD06A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F6102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D7C62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2BC460B4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9E5D5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Portug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E6F0CB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546F6D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E773D7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F7EB98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A0571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1391E0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41361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4775B2B6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7BE9F2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Roman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6EC52C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5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32FFA8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 xml:space="preserve">yes (9)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A9DD6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99FE7F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932BB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004F9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FB0ED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0FF57FE2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55D12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Sp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C45814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4.0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17CB4BD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2EA8D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110862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1F6EFD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5BE02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4B2F1D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031494BB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837B76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C849E8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6C250E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7A74A4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D91F6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F972A5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 xml:space="preserve">yes (10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540C0C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302BF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no</w:t>
            </w:r>
          </w:p>
        </w:tc>
      </w:tr>
      <w:tr w:rsidR="006A64FB" w:rsidRPr="006A64FB" w14:paraId="7E84F26D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9A7B50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proofErr w:type="spellStart"/>
            <w:r w:rsidRPr="006A64FB">
              <w:rPr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C797A71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6.07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B5B0B6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ED0694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C635E85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B2E081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FF8D98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8BE1053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47BE7487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D553B3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</w:rPr>
            </w:pPr>
            <w:r w:rsidRPr="006A64FB">
              <w:rPr>
                <w:sz w:val="20"/>
                <w:szCs w:val="20"/>
              </w:rPr>
              <w:t>United Kingdo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9CE152F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30.0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20F823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8045A04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19FE2EF6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75C4F3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B588FA8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F8BF83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  <w:tr w:rsidR="006A64FB" w:rsidRPr="006A64FB" w14:paraId="38634E7A" w14:textId="77777777" w:rsidTr="007D1D3B"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089465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D5D707E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30.05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B184C9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09400C42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922EF67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C4741CC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4B400DB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0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891B1EA" w14:textId="77777777" w:rsidR="006A64FB" w:rsidRPr="006A64FB" w:rsidRDefault="006A64FB" w:rsidP="006A64FB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sz w:val="20"/>
                <w:szCs w:val="20"/>
                <w:lang w:val="en-GB"/>
              </w:rPr>
            </w:pPr>
            <w:r w:rsidRPr="006A64FB">
              <w:rPr>
                <w:sz w:val="20"/>
                <w:szCs w:val="20"/>
                <w:lang w:val="en-GB"/>
              </w:rPr>
              <w:t>yes</w:t>
            </w:r>
          </w:p>
        </w:tc>
      </w:tr>
    </w:tbl>
    <w:p w14:paraId="54C66A72" w14:textId="77777777" w:rsidR="006A64FB" w:rsidRPr="006A64FB" w:rsidRDefault="006A64FB" w:rsidP="006A64FB">
      <w:pPr>
        <w:spacing w:line="240" w:lineRule="auto"/>
        <w:jc w:val="both"/>
        <w:rPr>
          <w:lang w:val="en-GB"/>
        </w:rPr>
      </w:pPr>
      <w:r w:rsidRPr="006A64FB">
        <w:rPr>
          <w:lang w:val="en-GB"/>
        </w:rPr>
        <w:t xml:space="preserve">* Date with the last data on age distributions is provided.  All websites were assessed on July 6, 2020. **Explanation: 0-9 = 10-19, 20-29, 30-39 etc., 5-4 = 5-14, 15-24, 25-34 etc. 0-4 = 5 </w:t>
      </w:r>
      <w:proofErr w:type="spellStart"/>
      <w:r w:rsidRPr="006A64FB">
        <w:rPr>
          <w:lang w:val="en-GB"/>
        </w:rPr>
        <w:t>yr</w:t>
      </w:r>
      <w:proofErr w:type="spellEnd"/>
      <w:r w:rsidRPr="006A64FB">
        <w:rPr>
          <w:lang w:val="en-GB"/>
        </w:rPr>
        <w:t xml:space="preserve"> intervals. Other strata were presented for Canada (20-39, 40-59 etc.), France (15-44, 45-64, 65-74, 75+), and Germany (0-4, 5-14, 15-34, 35-59). For France, only data from central labs were available. NA = not available</w:t>
      </w:r>
    </w:p>
    <w:p w14:paraId="5AEE863B" w14:textId="77777777" w:rsidR="006A64FB" w:rsidRPr="006A64FB" w:rsidRDefault="006A64FB" w:rsidP="006A64FB">
      <w:pPr>
        <w:rPr>
          <w:sz w:val="24"/>
          <w:szCs w:val="24"/>
        </w:rPr>
      </w:pPr>
      <w:r w:rsidRPr="00580723">
        <w:rPr>
          <w:sz w:val="24"/>
          <w:szCs w:val="24"/>
          <w:rPrChange w:id="0" w:author="ewo" w:date="2020-10-24T10:21:00Z">
            <w:rPr>
              <w:sz w:val="24"/>
              <w:szCs w:val="24"/>
              <w:lang w:val="en-GB"/>
            </w:rPr>
          </w:rPrChange>
        </w:rPr>
        <w:br w:type="page"/>
      </w:r>
      <w:r w:rsidRPr="006A64FB">
        <w:rPr>
          <w:sz w:val="24"/>
          <w:szCs w:val="24"/>
        </w:rPr>
        <w:lastRenderedPageBreak/>
        <w:t>Sources:</w:t>
      </w:r>
    </w:p>
    <w:p w14:paraId="0BA07814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US"/>
        </w:rPr>
      </w:pPr>
      <w:r w:rsidRPr="006A64FB">
        <w:rPr>
          <w:sz w:val="24"/>
          <w:szCs w:val="24"/>
        </w:rPr>
        <w:t xml:space="preserve">Austria. Bundesministerium Soziales Gesundheit, Pflege und Konsumentenschutz. </w:t>
      </w:r>
      <w:proofErr w:type="spellStart"/>
      <w:r w:rsidRPr="006A64FB">
        <w:rPr>
          <w:sz w:val="24"/>
          <w:szCs w:val="24"/>
          <w:lang w:val="en-GB"/>
        </w:rPr>
        <w:t>Amtliches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Dashbo</w:t>
      </w:r>
      <w:r w:rsidRPr="006A64FB">
        <w:rPr>
          <w:sz w:val="24"/>
          <w:szCs w:val="24"/>
          <w:lang w:val="en-US"/>
        </w:rPr>
        <w:t>ard</w:t>
      </w:r>
      <w:proofErr w:type="spellEnd"/>
      <w:r w:rsidRPr="006A64FB">
        <w:rPr>
          <w:sz w:val="24"/>
          <w:szCs w:val="24"/>
          <w:lang w:val="en-US"/>
        </w:rPr>
        <w:t xml:space="preserve"> COVID-19. Source: www.info.gesundheitsministerium.at.</w:t>
      </w:r>
    </w:p>
    <w:p w14:paraId="262B474C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Belgium. </w:t>
      </w:r>
      <w:proofErr w:type="spellStart"/>
      <w:r w:rsidRPr="006A64FB">
        <w:rPr>
          <w:sz w:val="24"/>
          <w:szCs w:val="24"/>
          <w:lang w:val="en-GB"/>
        </w:rPr>
        <w:t>Sciensano</w:t>
      </w:r>
      <w:proofErr w:type="spellEnd"/>
      <w:r w:rsidRPr="006A64FB">
        <w:rPr>
          <w:sz w:val="24"/>
          <w:szCs w:val="24"/>
          <w:lang w:val="en-GB"/>
        </w:rPr>
        <w:t>, Belgian institute for health. Covid-19 Belgium Epidemiological Situation. Source https://epistat.wiv-isp.be/covid/covid-19.html</w:t>
      </w:r>
      <w:r w:rsidRPr="006A64FB">
        <w:rPr>
          <w:sz w:val="24"/>
          <w:szCs w:val="24"/>
          <w:lang w:val="en-GB"/>
        </w:rPr>
        <w:tab/>
      </w:r>
    </w:p>
    <w:p w14:paraId="655AF2A4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Canada. Public Health Agency of Canada. Public Health Agency of Canada –2020-07-03. Source: https://www.canada.ca/content/dam/phac-aspc/documents/services/diseases/2019-novel-coronavirus-infection/surv-covid19-epi-update-eng-20200703.pdf</w:t>
      </w:r>
    </w:p>
    <w:p w14:paraId="6D1B7B15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Czechia. Ministry of Health of the Czech Republic. COVID</w:t>
      </w:r>
      <w:r w:rsidRPr="006A64FB">
        <w:rPr>
          <w:rFonts w:ascii="MS Gothic" w:eastAsia="MS Gothic" w:hAnsi="MS Gothic" w:cs="MS Gothic"/>
          <w:sz w:val="24"/>
          <w:szCs w:val="24"/>
          <w:lang w:val="en-GB"/>
        </w:rPr>
        <w:t>‑</w:t>
      </w:r>
      <w:r w:rsidRPr="006A64FB">
        <w:rPr>
          <w:sz w:val="24"/>
          <w:szCs w:val="24"/>
          <w:lang w:val="en-GB"/>
        </w:rPr>
        <w:t xml:space="preserve">19: </w:t>
      </w:r>
      <w:proofErr w:type="spellStart"/>
      <w:r w:rsidRPr="006A64FB">
        <w:rPr>
          <w:sz w:val="24"/>
          <w:szCs w:val="24"/>
          <w:lang w:val="en-GB"/>
        </w:rPr>
        <w:t>Přehled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aktuální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situace</w:t>
      </w:r>
      <w:proofErr w:type="spellEnd"/>
      <w:r w:rsidRPr="006A64FB">
        <w:rPr>
          <w:sz w:val="24"/>
          <w:szCs w:val="24"/>
          <w:lang w:val="en-GB"/>
        </w:rPr>
        <w:t xml:space="preserve"> v ČR. Source: </w:t>
      </w:r>
      <w:hyperlink r:id="rId8" w:history="1">
        <w:r w:rsidRPr="006A64FB">
          <w:rPr>
            <w:color w:val="0000FF"/>
            <w:sz w:val="24"/>
            <w:szCs w:val="24"/>
            <w:u w:val="single"/>
            <w:lang w:val="en-GB"/>
          </w:rPr>
          <w:t>www.onemocneni-aktualne.mzcr.cz/covid-19</w:t>
        </w:r>
      </w:hyperlink>
    </w:p>
    <w:p w14:paraId="524DB7FC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Denmark. </w:t>
      </w:r>
      <w:proofErr w:type="spellStart"/>
      <w:r w:rsidRPr="006A64FB">
        <w:rPr>
          <w:sz w:val="24"/>
          <w:szCs w:val="24"/>
          <w:lang w:val="en-GB"/>
        </w:rPr>
        <w:t>Sundhedsstyrelsen</w:t>
      </w:r>
      <w:proofErr w:type="spellEnd"/>
      <w:r w:rsidRPr="006A64FB">
        <w:rPr>
          <w:sz w:val="24"/>
          <w:szCs w:val="24"/>
          <w:lang w:val="en-GB"/>
        </w:rPr>
        <w:t>, Danish Health Authority. Source: https://www.sst.dk/en/English/Corona-eng</w:t>
      </w:r>
    </w:p>
    <w:p w14:paraId="0A9812FF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Estonia. Health Board, Republic of Estonia. Source: https://koroonakaart.ee/en</w:t>
      </w:r>
    </w:p>
    <w:p w14:paraId="071D68F4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Finland. Finnish Institute for Health and Welfare. Source: https://thl.fi/en/web/infectious-diseases-and-vaccinations/what-s-new/coronavirus-covid-19-latest-updates</w:t>
      </w:r>
    </w:p>
    <w:p w14:paraId="0E50017B" w14:textId="2E376A31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D843E9">
        <w:rPr>
          <w:sz w:val="24"/>
          <w:szCs w:val="24"/>
          <w:lang w:val="en-GB"/>
        </w:rPr>
        <w:t xml:space="preserve">France. </w:t>
      </w:r>
      <w:proofErr w:type="spellStart"/>
      <w:r w:rsidRPr="00580723">
        <w:rPr>
          <w:sz w:val="24"/>
          <w:szCs w:val="24"/>
          <w:lang w:val="en-GB"/>
        </w:rPr>
        <w:t>Santé</w:t>
      </w:r>
      <w:proofErr w:type="spellEnd"/>
      <w:r w:rsidRPr="00580723">
        <w:rPr>
          <w:sz w:val="24"/>
          <w:szCs w:val="24"/>
          <w:lang w:val="en-GB"/>
        </w:rPr>
        <w:t xml:space="preserve"> </w:t>
      </w:r>
      <w:proofErr w:type="spellStart"/>
      <w:r w:rsidRPr="00580723">
        <w:rPr>
          <w:sz w:val="24"/>
          <w:szCs w:val="24"/>
          <w:lang w:val="en-GB"/>
        </w:rPr>
        <w:t>publique</w:t>
      </w:r>
      <w:proofErr w:type="spellEnd"/>
      <w:r w:rsidRPr="00580723">
        <w:rPr>
          <w:sz w:val="24"/>
          <w:szCs w:val="24"/>
          <w:lang w:val="en-GB"/>
        </w:rPr>
        <w:t xml:space="preserve"> France. </w:t>
      </w:r>
      <w:hyperlink r:id="rId9" w:history="1">
        <w:r w:rsidRPr="00D843E9">
          <w:rPr>
            <w:color w:val="0000FF"/>
            <w:sz w:val="24"/>
            <w:szCs w:val="24"/>
            <w:u w:val="single"/>
            <w:lang w:val="en-GB"/>
          </w:rPr>
          <w:t>https://www.gouvernement.fr/info-coronavirus</w:t>
        </w:r>
      </w:hyperlink>
      <w:r w:rsidRPr="00D843E9">
        <w:rPr>
          <w:sz w:val="24"/>
          <w:szCs w:val="24"/>
          <w:lang w:val="en-GB"/>
        </w:rPr>
        <w:t xml:space="preserve"> and</w:t>
      </w:r>
      <w:r w:rsidRPr="006A64FB">
        <w:rPr>
          <w:lang w:val="en-GB"/>
        </w:rPr>
        <w:t xml:space="preserve"> </w:t>
      </w:r>
      <w:r w:rsidRPr="006A64FB">
        <w:rPr>
          <w:sz w:val="24"/>
          <w:szCs w:val="24"/>
          <w:lang w:val="en-GB"/>
        </w:rPr>
        <w:t>https://www.data.gouv.fr/fr/datasets/donnees-relatives-aux-tests-de-depistage-de-covid-19-realises-en-laboratoire-de-ville/</w:t>
      </w:r>
    </w:p>
    <w:p w14:paraId="2E557EF0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US"/>
        </w:rPr>
      </w:pPr>
      <w:r w:rsidRPr="006A64FB">
        <w:rPr>
          <w:sz w:val="24"/>
          <w:szCs w:val="24"/>
        </w:rPr>
        <w:t xml:space="preserve">Germany. Täglicher Lagebericht des RKI zur Coronavirus-Krankheit-2019. </w:t>
      </w:r>
      <w:r w:rsidRPr="006A64FB">
        <w:rPr>
          <w:sz w:val="24"/>
          <w:szCs w:val="24"/>
          <w:lang w:val="en-US"/>
        </w:rPr>
        <w:t>Robert-Koch-</w:t>
      </w:r>
      <w:proofErr w:type="spellStart"/>
      <w:r w:rsidRPr="006A64FB">
        <w:rPr>
          <w:sz w:val="24"/>
          <w:szCs w:val="24"/>
          <w:lang w:val="en-US"/>
        </w:rPr>
        <w:t>Institut</w:t>
      </w:r>
      <w:proofErr w:type="spellEnd"/>
      <w:r w:rsidRPr="006A64FB">
        <w:rPr>
          <w:sz w:val="24"/>
          <w:szCs w:val="24"/>
          <w:lang w:val="en-US"/>
        </w:rPr>
        <w:t>. Source: rki.de</w:t>
      </w:r>
    </w:p>
    <w:p w14:paraId="20F379F5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Iceland. </w:t>
      </w:r>
      <w:proofErr w:type="spellStart"/>
      <w:r w:rsidRPr="006A64FB">
        <w:rPr>
          <w:sz w:val="24"/>
          <w:szCs w:val="24"/>
          <w:lang w:val="en-GB"/>
        </w:rPr>
        <w:t>Embætti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landlæknis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og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almannavarnadeild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ríkislögreglustjóra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standa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að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baki</w:t>
      </w:r>
      <w:proofErr w:type="spellEnd"/>
      <w:r w:rsidRPr="006A64FB">
        <w:rPr>
          <w:sz w:val="24"/>
          <w:szCs w:val="24"/>
          <w:lang w:val="en-GB"/>
        </w:rPr>
        <w:t xml:space="preserve"> (The Directorate of Health and The Department of Civil Protection and Emergency Management). Source: https://www.covid.is/english</w:t>
      </w:r>
    </w:p>
    <w:p w14:paraId="379A6B65" w14:textId="77777777" w:rsidR="006A64FB" w:rsidRPr="006A64FB" w:rsidRDefault="006A64FB" w:rsidP="006A64FB">
      <w:pPr>
        <w:spacing w:line="240" w:lineRule="auto"/>
        <w:rPr>
          <w:lang w:val="en-GB"/>
        </w:rPr>
      </w:pPr>
      <w:r w:rsidRPr="00D843E9">
        <w:rPr>
          <w:sz w:val="24"/>
          <w:szCs w:val="24"/>
          <w:lang w:val="en-GB"/>
        </w:rPr>
        <w:t>Ireland</w:t>
      </w:r>
      <w:r w:rsidRPr="00580723">
        <w:rPr>
          <w:sz w:val="24"/>
          <w:szCs w:val="24"/>
          <w:lang w:val="en-GB"/>
        </w:rPr>
        <w:t xml:space="preserve">. Government of Ireland, Health Protection Surveillance Centre (HPSC) and the Health Service Executive (HSE). Sources: </w:t>
      </w:r>
      <w:r w:rsidRPr="00D843E9">
        <w:rPr>
          <w:sz w:val="24"/>
          <w:szCs w:val="24"/>
          <w:lang w:val="en-GB"/>
        </w:rPr>
        <w:t>covid19ireland-geohive.hub.arcgis.com</w:t>
      </w:r>
      <w:r w:rsidRPr="006A64FB">
        <w:rPr>
          <w:sz w:val="24"/>
          <w:szCs w:val="24"/>
          <w:lang w:val="en-GB"/>
        </w:rPr>
        <w:t xml:space="preserve"> and </w:t>
      </w:r>
      <w:hyperlink r:id="rId10" w:history="1">
        <w:r w:rsidRPr="006A64FB">
          <w:rPr>
            <w:color w:val="0000FF"/>
            <w:sz w:val="24"/>
            <w:szCs w:val="24"/>
            <w:u w:val="single"/>
            <w:lang w:val="en-GB"/>
          </w:rPr>
          <w:t>https://www.hpsc.ie/a-z/respiratory/coronavirus/novelcoronavirus/casesinireland/epidemiologyofcovid-19inireland/COVID-19_Daily_epidemiology_report_(NPHET)_07072020%20v1%20-%20website.pdf</w:t>
        </w:r>
      </w:hyperlink>
    </w:p>
    <w:p w14:paraId="3A16CECB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Italy. Italian Ministry of Health and the Italian Civil Protection. Integrated surveillance of COVID-19 in Italy. Source: https://www.epicentro.iss.it/coronavirus/bollettino/Bollettino-sorveglianza-integrata-COVID-19_23-giugno-2020.pdf</w:t>
      </w:r>
    </w:p>
    <w:p w14:paraId="18081811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US"/>
        </w:rPr>
        <w:t>Moldavia</w:t>
      </w:r>
      <w:r w:rsidRPr="006A64FB">
        <w:rPr>
          <w:lang w:val="en-US"/>
        </w:rPr>
        <w:t xml:space="preserve">. </w:t>
      </w:r>
      <w:proofErr w:type="spellStart"/>
      <w:r w:rsidRPr="006A64FB">
        <w:rPr>
          <w:sz w:val="24"/>
          <w:szCs w:val="24"/>
          <w:lang w:val="en-GB"/>
        </w:rPr>
        <w:t>Ministerul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Sănătății</w:t>
      </w:r>
      <w:proofErr w:type="spellEnd"/>
      <w:r w:rsidRPr="006A64FB">
        <w:rPr>
          <w:sz w:val="24"/>
          <w:szCs w:val="24"/>
          <w:lang w:val="en-GB"/>
        </w:rPr>
        <w:t xml:space="preserve"> (Health ministry). Source: http://gismoldova.maps.arcgis.com/apps/opsdashboard/index.html#/d274da857ed345efa66e1fbc959b021b</w:t>
      </w:r>
    </w:p>
    <w:p w14:paraId="0990013F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proofErr w:type="spellStart"/>
      <w:r w:rsidRPr="006A64FB">
        <w:rPr>
          <w:sz w:val="24"/>
          <w:szCs w:val="24"/>
        </w:rPr>
        <w:lastRenderedPageBreak/>
        <w:t>Netherlands</w:t>
      </w:r>
      <w:proofErr w:type="spellEnd"/>
      <w:r w:rsidRPr="006A64FB">
        <w:rPr>
          <w:sz w:val="24"/>
          <w:szCs w:val="24"/>
        </w:rPr>
        <w:t xml:space="preserve">. </w:t>
      </w:r>
      <w:proofErr w:type="spellStart"/>
      <w:r w:rsidRPr="006A64FB">
        <w:rPr>
          <w:sz w:val="24"/>
          <w:szCs w:val="24"/>
        </w:rPr>
        <w:t>Rijksinstituut</w:t>
      </w:r>
      <w:proofErr w:type="spellEnd"/>
      <w:r w:rsidRPr="006A64FB">
        <w:rPr>
          <w:sz w:val="24"/>
          <w:szCs w:val="24"/>
        </w:rPr>
        <w:t xml:space="preserve"> </w:t>
      </w:r>
      <w:proofErr w:type="spellStart"/>
      <w:r w:rsidRPr="006A64FB">
        <w:rPr>
          <w:sz w:val="24"/>
          <w:szCs w:val="24"/>
        </w:rPr>
        <w:t>voor</w:t>
      </w:r>
      <w:proofErr w:type="spellEnd"/>
      <w:r w:rsidRPr="006A64FB">
        <w:rPr>
          <w:sz w:val="24"/>
          <w:szCs w:val="24"/>
        </w:rPr>
        <w:t xml:space="preserve"> </w:t>
      </w:r>
      <w:proofErr w:type="spellStart"/>
      <w:r w:rsidRPr="006A64FB">
        <w:rPr>
          <w:sz w:val="24"/>
          <w:szCs w:val="24"/>
        </w:rPr>
        <w:t>Volksgezondheid</w:t>
      </w:r>
      <w:proofErr w:type="spellEnd"/>
      <w:r w:rsidRPr="006A64FB">
        <w:rPr>
          <w:sz w:val="24"/>
          <w:szCs w:val="24"/>
        </w:rPr>
        <w:t xml:space="preserve"> en Milieu. Epidemiologische </w:t>
      </w:r>
      <w:proofErr w:type="spellStart"/>
      <w:r w:rsidRPr="006A64FB">
        <w:rPr>
          <w:sz w:val="24"/>
          <w:szCs w:val="24"/>
        </w:rPr>
        <w:t>situatie</w:t>
      </w:r>
      <w:proofErr w:type="spellEnd"/>
      <w:r w:rsidRPr="006A64FB">
        <w:rPr>
          <w:sz w:val="24"/>
          <w:szCs w:val="24"/>
        </w:rPr>
        <w:t xml:space="preserve"> COVID-19 in </w:t>
      </w:r>
      <w:proofErr w:type="spellStart"/>
      <w:r w:rsidRPr="006A64FB">
        <w:rPr>
          <w:sz w:val="24"/>
          <w:szCs w:val="24"/>
        </w:rPr>
        <w:t>Nederland</w:t>
      </w:r>
      <w:proofErr w:type="spellEnd"/>
      <w:r w:rsidRPr="006A64FB">
        <w:rPr>
          <w:sz w:val="24"/>
          <w:szCs w:val="24"/>
        </w:rPr>
        <w:t xml:space="preserve"> 5 </w:t>
      </w:r>
      <w:proofErr w:type="spellStart"/>
      <w:r w:rsidRPr="006A64FB">
        <w:rPr>
          <w:sz w:val="24"/>
          <w:szCs w:val="24"/>
        </w:rPr>
        <w:t>mei</w:t>
      </w:r>
      <w:proofErr w:type="spellEnd"/>
      <w:r w:rsidRPr="006A64FB">
        <w:rPr>
          <w:sz w:val="24"/>
          <w:szCs w:val="24"/>
        </w:rPr>
        <w:t xml:space="preserve"> 2020. </w:t>
      </w:r>
      <w:r w:rsidRPr="006A64FB">
        <w:rPr>
          <w:sz w:val="24"/>
          <w:szCs w:val="24"/>
          <w:lang w:val="en-GB"/>
        </w:rPr>
        <w:t>Source: https://www.rivm.nl/documenten/epidemiologische-situatie-covid-19-in-nederland-4-mei-2020</w:t>
      </w:r>
    </w:p>
    <w:p w14:paraId="748C82C9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proofErr w:type="spellStart"/>
      <w:r w:rsidRPr="006A64FB">
        <w:rPr>
          <w:sz w:val="24"/>
          <w:szCs w:val="24"/>
        </w:rPr>
        <w:t>Norway</w:t>
      </w:r>
      <w:proofErr w:type="spellEnd"/>
      <w:r w:rsidRPr="006A64FB">
        <w:rPr>
          <w:sz w:val="24"/>
          <w:szCs w:val="24"/>
        </w:rPr>
        <w:t xml:space="preserve">. </w:t>
      </w:r>
      <w:proofErr w:type="spellStart"/>
      <w:r w:rsidRPr="006A64FB">
        <w:rPr>
          <w:sz w:val="24"/>
          <w:szCs w:val="24"/>
        </w:rPr>
        <w:t>Folkehelseinstituttet</w:t>
      </w:r>
      <w:proofErr w:type="spellEnd"/>
      <w:r w:rsidRPr="006A64FB">
        <w:rPr>
          <w:sz w:val="24"/>
          <w:szCs w:val="24"/>
        </w:rPr>
        <w:t xml:space="preserve">. Dags- </w:t>
      </w:r>
      <w:proofErr w:type="spellStart"/>
      <w:r w:rsidRPr="006A64FB">
        <w:rPr>
          <w:sz w:val="24"/>
          <w:szCs w:val="24"/>
        </w:rPr>
        <w:t>og</w:t>
      </w:r>
      <w:proofErr w:type="spellEnd"/>
      <w:r w:rsidRPr="006A64FB">
        <w:rPr>
          <w:sz w:val="24"/>
          <w:szCs w:val="24"/>
        </w:rPr>
        <w:t xml:space="preserve"> </w:t>
      </w:r>
      <w:proofErr w:type="spellStart"/>
      <w:r w:rsidRPr="006A64FB">
        <w:rPr>
          <w:sz w:val="24"/>
          <w:szCs w:val="24"/>
        </w:rPr>
        <w:t>ukerapporter</w:t>
      </w:r>
      <w:proofErr w:type="spellEnd"/>
      <w:r w:rsidRPr="006A64FB">
        <w:rPr>
          <w:sz w:val="24"/>
          <w:szCs w:val="24"/>
        </w:rPr>
        <w:t xml:space="preserve"> </w:t>
      </w:r>
      <w:proofErr w:type="spellStart"/>
      <w:r w:rsidRPr="006A64FB">
        <w:rPr>
          <w:sz w:val="24"/>
          <w:szCs w:val="24"/>
        </w:rPr>
        <w:t>om</w:t>
      </w:r>
      <w:proofErr w:type="spellEnd"/>
      <w:r w:rsidRPr="006A64FB">
        <w:rPr>
          <w:sz w:val="24"/>
          <w:szCs w:val="24"/>
        </w:rPr>
        <w:t xml:space="preserve"> </w:t>
      </w:r>
      <w:proofErr w:type="spellStart"/>
      <w:r w:rsidRPr="006A64FB">
        <w:rPr>
          <w:sz w:val="24"/>
          <w:szCs w:val="24"/>
        </w:rPr>
        <w:t>koronavirussykdom</w:t>
      </w:r>
      <w:proofErr w:type="spellEnd"/>
      <w:r w:rsidRPr="006A64FB">
        <w:rPr>
          <w:sz w:val="24"/>
          <w:szCs w:val="24"/>
        </w:rPr>
        <w:t xml:space="preserve">. </w:t>
      </w:r>
      <w:r w:rsidRPr="006A64FB">
        <w:rPr>
          <w:sz w:val="24"/>
          <w:szCs w:val="24"/>
          <w:lang w:val="en-GB"/>
        </w:rPr>
        <w:t>Source: https://www.fhi.no/contentassets/ca5914bd0aa14e15a17f8a7d48fa306a/2020_05_05_dagsrapport-norge-covid-19.pdf</w:t>
      </w:r>
    </w:p>
    <w:p w14:paraId="4D823C00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Portugal. </w:t>
      </w:r>
      <w:proofErr w:type="spellStart"/>
      <w:r w:rsidRPr="006A64FB">
        <w:rPr>
          <w:sz w:val="24"/>
          <w:szCs w:val="24"/>
          <w:lang w:val="en-GB"/>
        </w:rPr>
        <w:t>Ministério</w:t>
      </w:r>
      <w:proofErr w:type="spellEnd"/>
      <w:r w:rsidRPr="006A64FB">
        <w:rPr>
          <w:sz w:val="24"/>
          <w:szCs w:val="24"/>
          <w:lang w:val="en-GB"/>
        </w:rPr>
        <w:t xml:space="preserve"> da </w:t>
      </w:r>
      <w:proofErr w:type="spellStart"/>
      <w:r w:rsidRPr="006A64FB">
        <w:rPr>
          <w:sz w:val="24"/>
          <w:szCs w:val="24"/>
          <w:lang w:val="en-GB"/>
        </w:rPr>
        <w:t>Saúde</w:t>
      </w:r>
      <w:proofErr w:type="spellEnd"/>
      <w:r w:rsidRPr="006A64FB">
        <w:rPr>
          <w:sz w:val="24"/>
          <w:szCs w:val="24"/>
          <w:lang w:val="en-GB"/>
        </w:rPr>
        <w:t>. SITUAÇÃO EPIDEMIOLÓGICA EMPORTUGAL. Source: covid19.min-saude.pt</w:t>
      </w:r>
    </w:p>
    <w:p w14:paraId="1844A3E5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Romania</w:t>
      </w:r>
      <w:r w:rsidRPr="006A64FB">
        <w:rPr>
          <w:lang w:val="en-GB"/>
        </w:rPr>
        <w:t xml:space="preserve">. </w:t>
      </w:r>
      <w:proofErr w:type="spellStart"/>
      <w:r w:rsidRPr="006A64FB">
        <w:rPr>
          <w:sz w:val="24"/>
          <w:szCs w:val="24"/>
          <w:lang w:val="en-GB"/>
        </w:rPr>
        <w:t>Institutul</w:t>
      </w:r>
      <w:proofErr w:type="spellEnd"/>
      <w:r w:rsidRPr="006A64FB">
        <w:rPr>
          <w:sz w:val="24"/>
          <w:szCs w:val="24"/>
          <w:lang w:val="en-GB"/>
        </w:rPr>
        <w:t xml:space="preserve"> National de </w:t>
      </w:r>
      <w:proofErr w:type="spellStart"/>
      <w:r w:rsidRPr="006A64FB">
        <w:rPr>
          <w:sz w:val="24"/>
          <w:szCs w:val="24"/>
          <w:lang w:val="en-GB"/>
        </w:rPr>
        <w:t>Sanatate</w:t>
      </w:r>
      <w:proofErr w:type="spellEnd"/>
      <w:r w:rsidRPr="006A64FB">
        <w:rPr>
          <w:sz w:val="24"/>
          <w:szCs w:val="24"/>
          <w:lang w:val="en-GB"/>
        </w:rPr>
        <w:t xml:space="preserve"> Publica. Sources: </w:t>
      </w:r>
      <w:hyperlink r:id="rId11" w:history="1">
        <w:r w:rsidRPr="006A64FB">
          <w:rPr>
            <w:color w:val="0000FF"/>
            <w:sz w:val="24"/>
            <w:szCs w:val="24"/>
            <w:u w:val="single"/>
            <w:lang w:val="en-GB"/>
          </w:rPr>
          <w:t>https://covid19.geo-spatial.org/statistici/statistici-generale?chart=cazuri-pe-zile</w:t>
        </w:r>
      </w:hyperlink>
      <w:r w:rsidRPr="006A64FB">
        <w:rPr>
          <w:sz w:val="24"/>
          <w:szCs w:val="24"/>
          <w:lang w:val="en-GB"/>
        </w:rPr>
        <w:t xml:space="preserve"> and </w:t>
      </w:r>
      <w:hyperlink r:id="rId12" w:history="1">
        <w:r w:rsidRPr="006A64FB">
          <w:rPr>
            <w:color w:val="0000FF"/>
            <w:sz w:val="24"/>
            <w:szCs w:val="24"/>
            <w:u w:val="single"/>
            <w:lang w:val="en-GB"/>
          </w:rPr>
          <w:t>https://www.insp.gov.ro/</w:t>
        </w:r>
      </w:hyperlink>
      <w:r w:rsidRPr="006A64FB">
        <w:rPr>
          <w:sz w:val="24"/>
          <w:szCs w:val="24"/>
          <w:lang w:val="en-GB"/>
        </w:rPr>
        <w:t xml:space="preserve"> and http://www.cnscbt.ro/index.php/analiza-cazuri-confirmate-covid19/1854-raport-saptamanal-episaptamana26/file</w:t>
      </w:r>
    </w:p>
    <w:p w14:paraId="1C503E24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Spain. Centro de </w:t>
      </w:r>
      <w:proofErr w:type="spellStart"/>
      <w:r w:rsidRPr="006A64FB">
        <w:rPr>
          <w:sz w:val="24"/>
          <w:szCs w:val="24"/>
          <w:lang w:val="en-GB"/>
        </w:rPr>
        <w:t>Coordinación</w:t>
      </w:r>
      <w:proofErr w:type="spellEnd"/>
      <w:r w:rsidRPr="006A64FB">
        <w:rPr>
          <w:sz w:val="24"/>
          <w:szCs w:val="24"/>
          <w:lang w:val="en-GB"/>
        </w:rPr>
        <w:t xml:space="preserve"> de </w:t>
      </w:r>
      <w:proofErr w:type="spellStart"/>
      <w:r w:rsidRPr="006A64FB">
        <w:rPr>
          <w:sz w:val="24"/>
          <w:szCs w:val="24"/>
          <w:lang w:val="en-GB"/>
        </w:rPr>
        <w:t>Alertas</w:t>
      </w:r>
      <w:proofErr w:type="spellEnd"/>
      <w:r w:rsidRPr="006A64FB">
        <w:rPr>
          <w:sz w:val="24"/>
          <w:szCs w:val="24"/>
          <w:lang w:val="en-GB"/>
        </w:rPr>
        <w:t xml:space="preserve"> y </w:t>
      </w:r>
      <w:proofErr w:type="spellStart"/>
      <w:r w:rsidRPr="006A64FB">
        <w:rPr>
          <w:sz w:val="24"/>
          <w:szCs w:val="24"/>
          <w:lang w:val="en-GB"/>
        </w:rPr>
        <w:t>Emergencias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Sanitarias</w:t>
      </w:r>
      <w:proofErr w:type="spellEnd"/>
      <w:r w:rsidRPr="006A64FB">
        <w:rPr>
          <w:sz w:val="24"/>
          <w:szCs w:val="24"/>
          <w:lang w:val="en-GB"/>
        </w:rPr>
        <w:t xml:space="preserve">. </w:t>
      </w:r>
      <w:proofErr w:type="spellStart"/>
      <w:r w:rsidRPr="006A64FB">
        <w:rPr>
          <w:sz w:val="24"/>
          <w:szCs w:val="24"/>
          <w:lang w:val="en-GB"/>
        </w:rPr>
        <w:t>Actualización</w:t>
      </w:r>
      <w:proofErr w:type="spellEnd"/>
      <w:r w:rsidRPr="006A64FB">
        <w:rPr>
          <w:sz w:val="24"/>
          <w:szCs w:val="24"/>
          <w:lang w:val="en-GB"/>
        </w:rPr>
        <w:t xml:space="preserve"> nº 96. </w:t>
      </w:r>
      <w:proofErr w:type="spellStart"/>
      <w:r w:rsidRPr="006A64FB">
        <w:rPr>
          <w:sz w:val="24"/>
          <w:szCs w:val="24"/>
          <w:lang w:val="en-GB"/>
        </w:rPr>
        <w:t>Enfermedad</w:t>
      </w:r>
      <w:proofErr w:type="spellEnd"/>
      <w:r w:rsidRPr="006A64FB">
        <w:rPr>
          <w:sz w:val="24"/>
          <w:szCs w:val="24"/>
          <w:lang w:val="en-GB"/>
        </w:rPr>
        <w:t xml:space="preserve"> por el coronavirus (COVID-19). 05.05.2020(</w:t>
      </w:r>
      <w:proofErr w:type="spellStart"/>
      <w:r w:rsidRPr="006A64FB">
        <w:rPr>
          <w:sz w:val="24"/>
          <w:szCs w:val="24"/>
          <w:lang w:val="en-GB"/>
        </w:rPr>
        <w:t>datos</w:t>
      </w:r>
      <w:proofErr w:type="spellEnd"/>
      <w:r w:rsidRPr="006A64FB">
        <w:rPr>
          <w:sz w:val="24"/>
          <w:szCs w:val="24"/>
          <w:lang w:val="en-GB"/>
        </w:rPr>
        <w:t xml:space="preserve"> </w:t>
      </w:r>
      <w:proofErr w:type="spellStart"/>
      <w:r w:rsidRPr="006A64FB">
        <w:rPr>
          <w:sz w:val="24"/>
          <w:szCs w:val="24"/>
          <w:lang w:val="en-GB"/>
        </w:rPr>
        <w:t>consolidados</w:t>
      </w:r>
      <w:proofErr w:type="spellEnd"/>
      <w:r w:rsidRPr="006A64FB">
        <w:rPr>
          <w:sz w:val="24"/>
          <w:szCs w:val="24"/>
          <w:lang w:val="en-GB"/>
        </w:rPr>
        <w:t xml:space="preserve"> a las 21:00 horas del 04.05.2020) SITUACIÓN EN ESPAÑA. Source: </w:t>
      </w:r>
      <w:hyperlink r:id="rId13" w:history="1">
        <w:r w:rsidRPr="006A64FB">
          <w:rPr>
            <w:color w:val="0000FF"/>
            <w:sz w:val="24"/>
            <w:szCs w:val="24"/>
            <w:u w:val="single"/>
            <w:lang w:val="en-GB"/>
          </w:rPr>
          <w:t>https://www.mscbs.gob.es/profesionales/saludPublica/ccayes/alertasActual/nCov-China/documentos/Actualizacion_96_COVID-19.pdf</w:t>
        </w:r>
      </w:hyperlink>
    </w:p>
    <w:p w14:paraId="4D6CBC86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Sweden. </w:t>
      </w:r>
      <w:proofErr w:type="spellStart"/>
      <w:r w:rsidRPr="006A64FB">
        <w:rPr>
          <w:sz w:val="24"/>
          <w:szCs w:val="24"/>
          <w:lang w:val="en-GB"/>
        </w:rPr>
        <w:t>Folkhälsomyndigheten</w:t>
      </w:r>
      <w:proofErr w:type="spellEnd"/>
      <w:r w:rsidRPr="006A64FB">
        <w:rPr>
          <w:sz w:val="24"/>
          <w:szCs w:val="24"/>
          <w:lang w:val="en-GB"/>
        </w:rPr>
        <w:t xml:space="preserve">. Sources: </w:t>
      </w:r>
      <w:hyperlink r:id="rId14" w:history="1">
        <w:r w:rsidRPr="006A64FB">
          <w:rPr>
            <w:color w:val="0000FF"/>
            <w:sz w:val="24"/>
            <w:szCs w:val="24"/>
            <w:u w:val="single"/>
            <w:lang w:val="en-GB"/>
          </w:rPr>
          <w:t>https://experience.arcgis.com/experience/09f821667ce64bf7be6f9f87457ed9aa</w:t>
        </w:r>
      </w:hyperlink>
      <w:r w:rsidRPr="006A64FB">
        <w:rPr>
          <w:sz w:val="24"/>
          <w:szCs w:val="24"/>
          <w:lang w:val="en-GB"/>
        </w:rPr>
        <w:t xml:space="preserve"> and https://www.folkhalsomyndigheten.se/folkhalsorapportering-statistik/</w:t>
      </w:r>
    </w:p>
    <w:p w14:paraId="5F894B87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proofErr w:type="spellStart"/>
      <w:r w:rsidRPr="006A64FB">
        <w:rPr>
          <w:sz w:val="24"/>
          <w:szCs w:val="24"/>
        </w:rPr>
        <w:t>Switzerland</w:t>
      </w:r>
      <w:proofErr w:type="spellEnd"/>
      <w:r w:rsidRPr="006A64FB">
        <w:rPr>
          <w:sz w:val="24"/>
          <w:szCs w:val="24"/>
        </w:rPr>
        <w:t xml:space="preserve">. Bundesamt für Gesundheit BAG. Direktionsbereich Öffentliche Gesundheit Situationsbericht zur epidemiologischen Lage in der Schweiz und im Fürstentum Liechtenstein. </w:t>
      </w:r>
      <w:r w:rsidRPr="006A64FB">
        <w:rPr>
          <w:sz w:val="24"/>
          <w:szCs w:val="24"/>
          <w:lang w:val="en-GB"/>
        </w:rPr>
        <w:t>Source: https://www.bag.admin.ch/bag/de/home/krankheiten/ausbrueche-epidemien-pandemien/aktuelle-ausbrueche-epidemien/novel-cov/situation-schweiz-und-international.html</w:t>
      </w:r>
    </w:p>
    <w:p w14:paraId="312354A2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 xml:space="preserve">United Kingdom. Public Health England. Coronavirus (COVID-19) in the UK. Source: </w:t>
      </w:r>
      <w:hyperlink r:id="rId15" w:history="1">
        <w:r w:rsidRPr="006A64FB">
          <w:rPr>
            <w:color w:val="0000FF"/>
            <w:sz w:val="24"/>
            <w:szCs w:val="24"/>
            <w:u w:val="single"/>
            <w:lang w:val="en-GB"/>
          </w:rPr>
          <w:t>www.coronavirus.data.gov.uk</w:t>
        </w:r>
      </w:hyperlink>
      <w:r w:rsidRPr="006A64FB">
        <w:rPr>
          <w:sz w:val="24"/>
          <w:szCs w:val="24"/>
          <w:lang w:val="en-GB"/>
        </w:rPr>
        <w:t>.</w:t>
      </w:r>
    </w:p>
    <w:p w14:paraId="3372957B" w14:textId="77777777" w:rsidR="006A64FB" w:rsidRPr="006A64FB" w:rsidRDefault="006A64FB" w:rsidP="006A64FB">
      <w:pPr>
        <w:spacing w:line="240" w:lineRule="auto"/>
        <w:rPr>
          <w:sz w:val="24"/>
          <w:szCs w:val="24"/>
          <w:lang w:val="en-GB"/>
        </w:rPr>
      </w:pPr>
      <w:r w:rsidRPr="006A64FB">
        <w:rPr>
          <w:sz w:val="24"/>
          <w:szCs w:val="24"/>
          <w:lang w:val="en-GB"/>
        </w:rPr>
        <w:t>USA. U.S. Department of Health and Human Services. Coronavirus Disease 2019 Case Surveillance — United States, January 22–May 30, 2020. Source: https://www.cdc.gov/mmwr/volumes/69/wr/mm6924e2.htm#contribAff</w:t>
      </w:r>
    </w:p>
    <w:p w14:paraId="4DDD663A" w14:textId="77777777" w:rsidR="006A64FB" w:rsidRPr="006A64FB" w:rsidRDefault="006A64FB" w:rsidP="006A64FB">
      <w:pPr>
        <w:rPr>
          <w:lang w:val="en-GB"/>
        </w:rPr>
      </w:pPr>
    </w:p>
    <w:p w14:paraId="41A7910B" w14:textId="77777777" w:rsidR="00512049" w:rsidRPr="00F06772" w:rsidRDefault="00512049" w:rsidP="00160F69">
      <w:pPr>
        <w:spacing w:line="360" w:lineRule="auto"/>
        <w:rPr>
          <w:sz w:val="24"/>
          <w:szCs w:val="24"/>
          <w:lang w:val="en-GB"/>
        </w:rPr>
      </w:pPr>
    </w:p>
    <w:sectPr w:rsidR="00512049" w:rsidRPr="00F06772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506F0" w14:textId="77777777" w:rsidR="00CC7DDF" w:rsidRDefault="00CC7DDF" w:rsidP="00667951">
      <w:pPr>
        <w:spacing w:after="0" w:line="240" w:lineRule="auto"/>
      </w:pPr>
      <w:r>
        <w:separator/>
      </w:r>
    </w:p>
  </w:endnote>
  <w:endnote w:type="continuationSeparator" w:id="0">
    <w:p w14:paraId="755AF037" w14:textId="77777777" w:rsidR="00CC7DDF" w:rsidRDefault="00CC7DDF" w:rsidP="00667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A78AE" w14:textId="77777777" w:rsidR="00667951" w:rsidRDefault="006679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308DE">
      <w:rPr>
        <w:noProof/>
      </w:rPr>
      <w:t>1</w:t>
    </w:r>
    <w:r>
      <w:rPr>
        <w:noProof/>
      </w:rPr>
      <w:fldChar w:fldCharType="end"/>
    </w:r>
  </w:p>
  <w:p w14:paraId="25D46B80" w14:textId="77777777" w:rsidR="00667951" w:rsidRDefault="00667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61E72" w14:textId="77777777" w:rsidR="00CC7DDF" w:rsidRDefault="00CC7DDF" w:rsidP="00667951">
      <w:pPr>
        <w:spacing w:after="0" w:line="240" w:lineRule="auto"/>
      </w:pPr>
      <w:r>
        <w:separator/>
      </w:r>
    </w:p>
  </w:footnote>
  <w:footnote w:type="continuationSeparator" w:id="0">
    <w:p w14:paraId="155C091E" w14:textId="77777777" w:rsidR="00CC7DDF" w:rsidRDefault="00CC7DDF" w:rsidP="006679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C6B43"/>
    <w:multiLevelType w:val="hybridMultilevel"/>
    <w:tmpl w:val="A45285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120CB"/>
    <w:multiLevelType w:val="hybridMultilevel"/>
    <w:tmpl w:val="7B7604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F94813"/>
    <w:multiLevelType w:val="hybridMultilevel"/>
    <w:tmpl w:val="EF8C7DB8"/>
    <w:lvl w:ilvl="0" w:tplc="784C6116">
      <w:start w:val="7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wo">
    <w15:presenceInfo w15:providerId="None" w15:userId="ew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3A0"/>
    <w:rsid w:val="000036A7"/>
    <w:rsid w:val="00004468"/>
    <w:rsid w:val="0000515C"/>
    <w:rsid w:val="00005CF1"/>
    <w:rsid w:val="000065EE"/>
    <w:rsid w:val="00007AB5"/>
    <w:rsid w:val="000143E1"/>
    <w:rsid w:val="00014AF0"/>
    <w:rsid w:val="000173D7"/>
    <w:rsid w:val="000515B7"/>
    <w:rsid w:val="0005169D"/>
    <w:rsid w:val="00055A35"/>
    <w:rsid w:val="0005661E"/>
    <w:rsid w:val="00063CEC"/>
    <w:rsid w:val="0007392E"/>
    <w:rsid w:val="000804E6"/>
    <w:rsid w:val="000806D6"/>
    <w:rsid w:val="000845E9"/>
    <w:rsid w:val="00092C7A"/>
    <w:rsid w:val="000A1046"/>
    <w:rsid w:val="000A7DE4"/>
    <w:rsid w:val="000B239B"/>
    <w:rsid w:val="000C3CE9"/>
    <w:rsid w:val="000C7417"/>
    <w:rsid w:val="000E0D91"/>
    <w:rsid w:val="000E7536"/>
    <w:rsid w:val="000F7438"/>
    <w:rsid w:val="00105B7E"/>
    <w:rsid w:val="00117064"/>
    <w:rsid w:val="00122025"/>
    <w:rsid w:val="0013154B"/>
    <w:rsid w:val="001329BE"/>
    <w:rsid w:val="00160F69"/>
    <w:rsid w:val="00172760"/>
    <w:rsid w:val="0017443B"/>
    <w:rsid w:val="00183152"/>
    <w:rsid w:val="001B21FF"/>
    <w:rsid w:val="001D48EE"/>
    <w:rsid w:val="001D5F05"/>
    <w:rsid w:val="001E05BB"/>
    <w:rsid w:val="001E0AA2"/>
    <w:rsid w:val="001E15D1"/>
    <w:rsid w:val="001E15E1"/>
    <w:rsid w:val="001E63A8"/>
    <w:rsid w:val="001F17D4"/>
    <w:rsid w:val="00205685"/>
    <w:rsid w:val="00207836"/>
    <w:rsid w:val="00227E8C"/>
    <w:rsid w:val="002317F3"/>
    <w:rsid w:val="00232164"/>
    <w:rsid w:val="00236BC7"/>
    <w:rsid w:val="00244746"/>
    <w:rsid w:val="00250002"/>
    <w:rsid w:val="00263A14"/>
    <w:rsid w:val="00264076"/>
    <w:rsid w:val="00283010"/>
    <w:rsid w:val="00283FD0"/>
    <w:rsid w:val="00294A35"/>
    <w:rsid w:val="002A154B"/>
    <w:rsid w:val="002C47C7"/>
    <w:rsid w:val="002C60F1"/>
    <w:rsid w:val="002D0013"/>
    <w:rsid w:val="002D2787"/>
    <w:rsid w:val="002E2DD4"/>
    <w:rsid w:val="002E5FC5"/>
    <w:rsid w:val="002F2744"/>
    <w:rsid w:val="002F3E91"/>
    <w:rsid w:val="002F3F82"/>
    <w:rsid w:val="00307CFE"/>
    <w:rsid w:val="00307EB6"/>
    <w:rsid w:val="0031380B"/>
    <w:rsid w:val="003145DA"/>
    <w:rsid w:val="003163C6"/>
    <w:rsid w:val="00320800"/>
    <w:rsid w:val="00333518"/>
    <w:rsid w:val="003352F2"/>
    <w:rsid w:val="00340B38"/>
    <w:rsid w:val="003423E1"/>
    <w:rsid w:val="00343E8D"/>
    <w:rsid w:val="003473B0"/>
    <w:rsid w:val="0036055D"/>
    <w:rsid w:val="00360884"/>
    <w:rsid w:val="00361F72"/>
    <w:rsid w:val="0036679A"/>
    <w:rsid w:val="003757E7"/>
    <w:rsid w:val="00375CED"/>
    <w:rsid w:val="0038560C"/>
    <w:rsid w:val="003868FC"/>
    <w:rsid w:val="0039248B"/>
    <w:rsid w:val="00392531"/>
    <w:rsid w:val="003A21E9"/>
    <w:rsid w:val="003A2B0A"/>
    <w:rsid w:val="003A3F9E"/>
    <w:rsid w:val="003A4ADE"/>
    <w:rsid w:val="003A4BEF"/>
    <w:rsid w:val="003A5D3F"/>
    <w:rsid w:val="003C212D"/>
    <w:rsid w:val="003C3EC9"/>
    <w:rsid w:val="003D1D84"/>
    <w:rsid w:val="003E3EDB"/>
    <w:rsid w:val="003E743B"/>
    <w:rsid w:val="003F37FD"/>
    <w:rsid w:val="003F3882"/>
    <w:rsid w:val="003F5F16"/>
    <w:rsid w:val="004047D0"/>
    <w:rsid w:val="00410A71"/>
    <w:rsid w:val="00420ED9"/>
    <w:rsid w:val="00422F3F"/>
    <w:rsid w:val="0042795D"/>
    <w:rsid w:val="004564B4"/>
    <w:rsid w:val="00462D2F"/>
    <w:rsid w:val="00463189"/>
    <w:rsid w:val="004652A2"/>
    <w:rsid w:val="00480D44"/>
    <w:rsid w:val="004821BE"/>
    <w:rsid w:val="004A562F"/>
    <w:rsid w:val="004A61AE"/>
    <w:rsid w:val="004A7E6A"/>
    <w:rsid w:val="004B3BCB"/>
    <w:rsid w:val="004B42A2"/>
    <w:rsid w:val="004B45C1"/>
    <w:rsid w:val="004C574D"/>
    <w:rsid w:val="004D385A"/>
    <w:rsid w:val="004E36F9"/>
    <w:rsid w:val="004F3092"/>
    <w:rsid w:val="004F56DC"/>
    <w:rsid w:val="00504E5E"/>
    <w:rsid w:val="00506DC8"/>
    <w:rsid w:val="00511D48"/>
    <w:rsid w:val="00512049"/>
    <w:rsid w:val="005127AC"/>
    <w:rsid w:val="005127CB"/>
    <w:rsid w:val="00515C41"/>
    <w:rsid w:val="00520D26"/>
    <w:rsid w:val="00527C5C"/>
    <w:rsid w:val="00540ABF"/>
    <w:rsid w:val="00544F5E"/>
    <w:rsid w:val="005507F3"/>
    <w:rsid w:val="00550DCF"/>
    <w:rsid w:val="00553EA0"/>
    <w:rsid w:val="00562595"/>
    <w:rsid w:val="00572A28"/>
    <w:rsid w:val="00580723"/>
    <w:rsid w:val="005A16D6"/>
    <w:rsid w:val="005B0715"/>
    <w:rsid w:val="005B636D"/>
    <w:rsid w:val="005C2356"/>
    <w:rsid w:val="005D1A72"/>
    <w:rsid w:val="005D3206"/>
    <w:rsid w:val="005E02F3"/>
    <w:rsid w:val="005E64E5"/>
    <w:rsid w:val="005F23CD"/>
    <w:rsid w:val="005F5A13"/>
    <w:rsid w:val="00603065"/>
    <w:rsid w:val="00611532"/>
    <w:rsid w:val="006119D3"/>
    <w:rsid w:val="00616799"/>
    <w:rsid w:val="00630724"/>
    <w:rsid w:val="006370AA"/>
    <w:rsid w:val="00645C23"/>
    <w:rsid w:val="006474F2"/>
    <w:rsid w:val="00647F7E"/>
    <w:rsid w:val="00667951"/>
    <w:rsid w:val="00673A7E"/>
    <w:rsid w:val="0067504C"/>
    <w:rsid w:val="006750EE"/>
    <w:rsid w:val="00676415"/>
    <w:rsid w:val="00683224"/>
    <w:rsid w:val="00685815"/>
    <w:rsid w:val="00687DE4"/>
    <w:rsid w:val="00693889"/>
    <w:rsid w:val="006A298C"/>
    <w:rsid w:val="006A5E99"/>
    <w:rsid w:val="006A64FB"/>
    <w:rsid w:val="006B0A1E"/>
    <w:rsid w:val="006C6E0E"/>
    <w:rsid w:val="006E037F"/>
    <w:rsid w:val="006E35ED"/>
    <w:rsid w:val="006E4076"/>
    <w:rsid w:val="006E5DEC"/>
    <w:rsid w:val="006F05D3"/>
    <w:rsid w:val="007033EA"/>
    <w:rsid w:val="00703C0A"/>
    <w:rsid w:val="00706A0C"/>
    <w:rsid w:val="0071678A"/>
    <w:rsid w:val="00720A0C"/>
    <w:rsid w:val="007220DA"/>
    <w:rsid w:val="007233A0"/>
    <w:rsid w:val="007266EE"/>
    <w:rsid w:val="0072753A"/>
    <w:rsid w:val="00734861"/>
    <w:rsid w:val="0075121B"/>
    <w:rsid w:val="007648A2"/>
    <w:rsid w:val="00772AF9"/>
    <w:rsid w:val="00772F90"/>
    <w:rsid w:val="00780950"/>
    <w:rsid w:val="00782134"/>
    <w:rsid w:val="007843E8"/>
    <w:rsid w:val="00790833"/>
    <w:rsid w:val="007A030C"/>
    <w:rsid w:val="007B39E9"/>
    <w:rsid w:val="007B7DA7"/>
    <w:rsid w:val="007C24E6"/>
    <w:rsid w:val="007C5E62"/>
    <w:rsid w:val="007D1D3B"/>
    <w:rsid w:val="007F1243"/>
    <w:rsid w:val="007F1C38"/>
    <w:rsid w:val="008108FE"/>
    <w:rsid w:val="00832F15"/>
    <w:rsid w:val="00841E63"/>
    <w:rsid w:val="008571F7"/>
    <w:rsid w:val="00857579"/>
    <w:rsid w:val="00865407"/>
    <w:rsid w:val="0086576A"/>
    <w:rsid w:val="00874107"/>
    <w:rsid w:val="0087608E"/>
    <w:rsid w:val="00877F0C"/>
    <w:rsid w:val="008921E5"/>
    <w:rsid w:val="00897638"/>
    <w:rsid w:val="008A4173"/>
    <w:rsid w:val="008A4C51"/>
    <w:rsid w:val="008B7E7E"/>
    <w:rsid w:val="008C4ACC"/>
    <w:rsid w:val="008D34AC"/>
    <w:rsid w:val="008E005F"/>
    <w:rsid w:val="008E31FE"/>
    <w:rsid w:val="008E3E92"/>
    <w:rsid w:val="00900C29"/>
    <w:rsid w:val="009026D9"/>
    <w:rsid w:val="00906206"/>
    <w:rsid w:val="00915404"/>
    <w:rsid w:val="00915517"/>
    <w:rsid w:val="009163C8"/>
    <w:rsid w:val="0091661E"/>
    <w:rsid w:val="0091692B"/>
    <w:rsid w:val="009247DC"/>
    <w:rsid w:val="00937F50"/>
    <w:rsid w:val="00941FF3"/>
    <w:rsid w:val="00944FBF"/>
    <w:rsid w:val="00950B3F"/>
    <w:rsid w:val="0095149C"/>
    <w:rsid w:val="00951A20"/>
    <w:rsid w:val="00962BA8"/>
    <w:rsid w:val="009656D6"/>
    <w:rsid w:val="00974F81"/>
    <w:rsid w:val="00977451"/>
    <w:rsid w:val="009927CD"/>
    <w:rsid w:val="0099293A"/>
    <w:rsid w:val="00993A8A"/>
    <w:rsid w:val="009A0E78"/>
    <w:rsid w:val="009A4A5B"/>
    <w:rsid w:val="009A6DC9"/>
    <w:rsid w:val="009A75E3"/>
    <w:rsid w:val="009A75EA"/>
    <w:rsid w:val="009B2049"/>
    <w:rsid w:val="009B5FC4"/>
    <w:rsid w:val="009C0DE9"/>
    <w:rsid w:val="009D1B08"/>
    <w:rsid w:val="009E6F5B"/>
    <w:rsid w:val="009E6F90"/>
    <w:rsid w:val="009F1573"/>
    <w:rsid w:val="009F5134"/>
    <w:rsid w:val="00A06934"/>
    <w:rsid w:val="00A11820"/>
    <w:rsid w:val="00A12BB4"/>
    <w:rsid w:val="00A16353"/>
    <w:rsid w:val="00A17624"/>
    <w:rsid w:val="00A2366B"/>
    <w:rsid w:val="00A308DE"/>
    <w:rsid w:val="00A428AA"/>
    <w:rsid w:val="00A43D6E"/>
    <w:rsid w:val="00A463A1"/>
    <w:rsid w:val="00A50120"/>
    <w:rsid w:val="00A510A0"/>
    <w:rsid w:val="00A6028A"/>
    <w:rsid w:val="00A64887"/>
    <w:rsid w:val="00A70C97"/>
    <w:rsid w:val="00A80C56"/>
    <w:rsid w:val="00A84539"/>
    <w:rsid w:val="00A84B1D"/>
    <w:rsid w:val="00A865F7"/>
    <w:rsid w:val="00A93E24"/>
    <w:rsid w:val="00AA2835"/>
    <w:rsid w:val="00AA77C2"/>
    <w:rsid w:val="00AB58D4"/>
    <w:rsid w:val="00AB58DE"/>
    <w:rsid w:val="00AB6E53"/>
    <w:rsid w:val="00AB7C4B"/>
    <w:rsid w:val="00AC2F1E"/>
    <w:rsid w:val="00AC3341"/>
    <w:rsid w:val="00AC71F9"/>
    <w:rsid w:val="00AC7622"/>
    <w:rsid w:val="00AD6481"/>
    <w:rsid w:val="00AE1E64"/>
    <w:rsid w:val="00AE3091"/>
    <w:rsid w:val="00AE5A1D"/>
    <w:rsid w:val="00AF28BC"/>
    <w:rsid w:val="00B07EAE"/>
    <w:rsid w:val="00B12CEF"/>
    <w:rsid w:val="00B12D89"/>
    <w:rsid w:val="00B147DB"/>
    <w:rsid w:val="00B267F2"/>
    <w:rsid w:val="00B308C4"/>
    <w:rsid w:val="00B3781B"/>
    <w:rsid w:val="00B42BBC"/>
    <w:rsid w:val="00B61E65"/>
    <w:rsid w:val="00B6366A"/>
    <w:rsid w:val="00B651B3"/>
    <w:rsid w:val="00B77903"/>
    <w:rsid w:val="00B806E5"/>
    <w:rsid w:val="00B84550"/>
    <w:rsid w:val="00B84FE5"/>
    <w:rsid w:val="00BB3A9E"/>
    <w:rsid w:val="00BC16BF"/>
    <w:rsid w:val="00BC6E6A"/>
    <w:rsid w:val="00BD32D3"/>
    <w:rsid w:val="00BD3851"/>
    <w:rsid w:val="00BE1A06"/>
    <w:rsid w:val="00BE39A3"/>
    <w:rsid w:val="00BF2CC7"/>
    <w:rsid w:val="00BF4167"/>
    <w:rsid w:val="00C0484C"/>
    <w:rsid w:val="00C225D9"/>
    <w:rsid w:val="00C56137"/>
    <w:rsid w:val="00C66572"/>
    <w:rsid w:val="00C70AEA"/>
    <w:rsid w:val="00C75F3D"/>
    <w:rsid w:val="00CA18FD"/>
    <w:rsid w:val="00CB4F76"/>
    <w:rsid w:val="00CB6B71"/>
    <w:rsid w:val="00CC52BD"/>
    <w:rsid w:val="00CC7DDF"/>
    <w:rsid w:val="00CD0805"/>
    <w:rsid w:val="00CD46A4"/>
    <w:rsid w:val="00CE0D14"/>
    <w:rsid w:val="00CF6555"/>
    <w:rsid w:val="00CF6687"/>
    <w:rsid w:val="00D03985"/>
    <w:rsid w:val="00D07777"/>
    <w:rsid w:val="00D14FA8"/>
    <w:rsid w:val="00D16147"/>
    <w:rsid w:val="00D32DE7"/>
    <w:rsid w:val="00D33E83"/>
    <w:rsid w:val="00D46102"/>
    <w:rsid w:val="00D53157"/>
    <w:rsid w:val="00D60382"/>
    <w:rsid w:val="00D71E9A"/>
    <w:rsid w:val="00D8424C"/>
    <w:rsid w:val="00D843E9"/>
    <w:rsid w:val="00D97A38"/>
    <w:rsid w:val="00D97C63"/>
    <w:rsid w:val="00DA072D"/>
    <w:rsid w:val="00DA5ACE"/>
    <w:rsid w:val="00DA7395"/>
    <w:rsid w:val="00DB7281"/>
    <w:rsid w:val="00DC35F1"/>
    <w:rsid w:val="00DC455D"/>
    <w:rsid w:val="00DD5F3A"/>
    <w:rsid w:val="00DE4EB5"/>
    <w:rsid w:val="00DF3634"/>
    <w:rsid w:val="00E009F4"/>
    <w:rsid w:val="00E05B4C"/>
    <w:rsid w:val="00E15F98"/>
    <w:rsid w:val="00E31DD4"/>
    <w:rsid w:val="00E34683"/>
    <w:rsid w:val="00E523F9"/>
    <w:rsid w:val="00E5294B"/>
    <w:rsid w:val="00E81BB9"/>
    <w:rsid w:val="00E873B1"/>
    <w:rsid w:val="00EB0177"/>
    <w:rsid w:val="00EB132F"/>
    <w:rsid w:val="00EC2345"/>
    <w:rsid w:val="00EC5E2C"/>
    <w:rsid w:val="00EC733F"/>
    <w:rsid w:val="00ED2E61"/>
    <w:rsid w:val="00EE0FE8"/>
    <w:rsid w:val="00EE2C2F"/>
    <w:rsid w:val="00EE4198"/>
    <w:rsid w:val="00EE58B1"/>
    <w:rsid w:val="00EF2C0B"/>
    <w:rsid w:val="00EF70C4"/>
    <w:rsid w:val="00F02A26"/>
    <w:rsid w:val="00F06772"/>
    <w:rsid w:val="00F069DB"/>
    <w:rsid w:val="00F13E84"/>
    <w:rsid w:val="00F1442F"/>
    <w:rsid w:val="00F35BDF"/>
    <w:rsid w:val="00F36D0E"/>
    <w:rsid w:val="00F377E8"/>
    <w:rsid w:val="00F41C19"/>
    <w:rsid w:val="00F4753D"/>
    <w:rsid w:val="00F54784"/>
    <w:rsid w:val="00F62CD9"/>
    <w:rsid w:val="00F6718E"/>
    <w:rsid w:val="00F67352"/>
    <w:rsid w:val="00F7042F"/>
    <w:rsid w:val="00F716D3"/>
    <w:rsid w:val="00F72396"/>
    <w:rsid w:val="00F72B0C"/>
    <w:rsid w:val="00F77BCF"/>
    <w:rsid w:val="00F8179E"/>
    <w:rsid w:val="00F84C05"/>
    <w:rsid w:val="00F85F57"/>
    <w:rsid w:val="00F867AD"/>
    <w:rsid w:val="00F86F39"/>
    <w:rsid w:val="00F9252C"/>
    <w:rsid w:val="00F940FE"/>
    <w:rsid w:val="00F957D5"/>
    <w:rsid w:val="00F96461"/>
    <w:rsid w:val="00F96D87"/>
    <w:rsid w:val="00FA23A7"/>
    <w:rsid w:val="00FA2D21"/>
    <w:rsid w:val="00FA55BC"/>
    <w:rsid w:val="00FB40A8"/>
    <w:rsid w:val="00FC1B4C"/>
    <w:rsid w:val="00FC408A"/>
    <w:rsid w:val="00FD61B1"/>
    <w:rsid w:val="00FD7346"/>
    <w:rsid w:val="00FE1BEE"/>
    <w:rsid w:val="00FE460E"/>
    <w:rsid w:val="00FE78A4"/>
    <w:rsid w:val="00FF4C99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487D"/>
  <w15:chartTrackingRefBased/>
  <w15:docId w15:val="{82A8DCB1-37C7-49F5-A457-2B084678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DE" w:eastAsia="en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BC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7D4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41FF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07AB5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05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5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05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68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056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392E"/>
    <w:rPr>
      <w:sz w:val="22"/>
      <w:szCs w:val="22"/>
      <w:lang w:val="de-DE" w:eastAsia="en-US"/>
    </w:rPr>
  </w:style>
  <w:style w:type="paragraph" w:styleId="NormalWeb">
    <w:name w:val="Normal (Web)"/>
    <w:basedOn w:val="Normal"/>
    <w:uiPriority w:val="99"/>
    <w:semiHidden/>
    <w:unhideWhenUsed/>
    <w:rsid w:val="005F5A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eading1Char">
    <w:name w:val="Heading 1 Char"/>
    <w:link w:val="Heading1"/>
    <w:uiPriority w:val="9"/>
    <w:rsid w:val="004B3BC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6A5E99"/>
    <w:rPr>
      <w:color w:val="0000FF"/>
      <w:u w:val="single"/>
    </w:rPr>
  </w:style>
  <w:style w:type="table" w:styleId="TableGrid">
    <w:name w:val="Table Grid"/>
    <w:basedOn w:val="TableNormal"/>
    <w:uiPriority w:val="59"/>
    <w:rsid w:val="00FB4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E0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link w:val="Heading4"/>
    <w:uiPriority w:val="9"/>
    <w:semiHidden/>
    <w:rsid w:val="001F17D4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6795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667951"/>
    <w:rPr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66795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667951"/>
    <w:rPr>
      <w:sz w:val="22"/>
      <w:szCs w:val="22"/>
      <w:lang w:val="de-DE" w:eastAsia="en-US"/>
    </w:rPr>
  </w:style>
  <w:style w:type="character" w:styleId="LineNumber">
    <w:name w:val="line number"/>
    <w:uiPriority w:val="99"/>
    <w:semiHidden/>
    <w:unhideWhenUsed/>
    <w:rsid w:val="00F81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89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nemocneni-aktualne.mzcr.cz/covid-19" TargetMode="External"/><Relationship Id="rId13" Type="http://schemas.openxmlformats.org/officeDocument/2006/relationships/hyperlink" Target="https://www.mscbs.gob.es/profesionales/saludPublica/ccayes/alertasActual/nCov-China/documentos/Actualizacion_96_COVID-19.pdf" TargetMode="Externa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insp.gov.ro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ovid19.geo-spatial.org/statistici/statistici-generale?chart=cazuri-pe-zil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coronavirus.data.gov.uk" TargetMode="External"/><Relationship Id="rId10" Type="http://schemas.openxmlformats.org/officeDocument/2006/relationships/hyperlink" Target="https://www.hpsc.ie/a-z/respiratory/coronavirus/novelcoronavirus/casesinireland/epidemiologyofcovid-19inireland/COVID-19_Daily_epidemiology_report_(NPHET)_07072020%20v1%20-%20website.pdf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gouvernement.fr/info-coronavirus" TargetMode="External"/><Relationship Id="rId14" Type="http://schemas.openxmlformats.org/officeDocument/2006/relationships/hyperlink" Target="https://experience.arcgis.com/experience/09f821667ce64bf7be6f9f87457ed9a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D3C98-7947-453B-A5DE-AA4D23BD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4</Words>
  <Characters>5837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8</CharactersWithSpaces>
  <SharedDoc>false</SharedDoc>
  <HLinks>
    <vt:vector size="48" baseType="variant">
      <vt:variant>
        <vt:i4>3604583</vt:i4>
      </vt:variant>
      <vt:variant>
        <vt:i4>21</vt:i4>
      </vt:variant>
      <vt:variant>
        <vt:i4>0</vt:i4>
      </vt:variant>
      <vt:variant>
        <vt:i4>5</vt:i4>
      </vt:variant>
      <vt:variant>
        <vt:lpwstr>http://www.coronavirus.data.gov.uk/</vt:lpwstr>
      </vt:variant>
      <vt:variant>
        <vt:lpwstr/>
      </vt:variant>
      <vt:variant>
        <vt:i4>1376276</vt:i4>
      </vt:variant>
      <vt:variant>
        <vt:i4>18</vt:i4>
      </vt:variant>
      <vt:variant>
        <vt:i4>0</vt:i4>
      </vt:variant>
      <vt:variant>
        <vt:i4>5</vt:i4>
      </vt:variant>
      <vt:variant>
        <vt:lpwstr>https://experience.arcgis.com/experience/09f821667ce64bf7be6f9f87457ed9aa</vt:lpwstr>
      </vt:variant>
      <vt:variant>
        <vt:lpwstr/>
      </vt:variant>
      <vt:variant>
        <vt:i4>8192102</vt:i4>
      </vt:variant>
      <vt:variant>
        <vt:i4>15</vt:i4>
      </vt:variant>
      <vt:variant>
        <vt:i4>0</vt:i4>
      </vt:variant>
      <vt:variant>
        <vt:i4>5</vt:i4>
      </vt:variant>
      <vt:variant>
        <vt:lpwstr>https://www.mscbs.gob.es/profesionales/saludPublica/ccayes/alertasActual/nCov-China/documentos/Actualizacion_96_COVID-19.pdf</vt:lpwstr>
      </vt:variant>
      <vt:variant>
        <vt:lpwstr/>
      </vt:variant>
      <vt:variant>
        <vt:i4>1704026</vt:i4>
      </vt:variant>
      <vt:variant>
        <vt:i4>12</vt:i4>
      </vt:variant>
      <vt:variant>
        <vt:i4>0</vt:i4>
      </vt:variant>
      <vt:variant>
        <vt:i4>5</vt:i4>
      </vt:variant>
      <vt:variant>
        <vt:lpwstr>https://www.insp.gov.ro/</vt:lpwstr>
      </vt:variant>
      <vt:variant>
        <vt:lpwstr/>
      </vt:variant>
      <vt:variant>
        <vt:i4>2293865</vt:i4>
      </vt:variant>
      <vt:variant>
        <vt:i4>9</vt:i4>
      </vt:variant>
      <vt:variant>
        <vt:i4>0</vt:i4>
      </vt:variant>
      <vt:variant>
        <vt:i4>5</vt:i4>
      </vt:variant>
      <vt:variant>
        <vt:lpwstr>https://covid19.geo-spatial.org/statistici/statistici-generale?chart=cazuri-pe-zile</vt:lpwstr>
      </vt:variant>
      <vt:variant>
        <vt:lpwstr/>
      </vt:variant>
      <vt:variant>
        <vt:i4>8192011</vt:i4>
      </vt:variant>
      <vt:variant>
        <vt:i4>6</vt:i4>
      </vt:variant>
      <vt:variant>
        <vt:i4>0</vt:i4>
      </vt:variant>
      <vt:variant>
        <vt:i4>5</vt:i4>
      </vt:variant>
      <vt:variant>
        <vt:lpwstr>https://www.hpsc.ie/a-z/respiratory/coronavirus/novelcoronavirus/casesinireland/epidemiologyofcovid-19inireland/COVID-19_Daily_epidemiology_report_(NPHET)_07072020 v1 - website.pdf</vt:lpwstr>
      </vt:variant>
      <vt:variant>
        <vt:lpwstr/>
      </vt:variant>
      <vt:variant>
        <vt:i4>1507417</vt:i4>
      </vt:variant>
      <vt:variant>
        <vt:i4>3</vt:i4>
      </vt:variant>
      <vt:variant>
        <vt:i4>0</vt:i4>
      </vt:variant>
      <vt:variant>
        <vt:i4>5</vt:i4>
      </vt:variant>
      <vt:variant>
        <vt:lpwstr>https://www.gouvernement.fr/info-coronavirus</vt:lpwstr>
      </vt:variant>
      <vt:variant>
        <vt:lpwstr/>
      </vt:variant>
      <vt:variant>
        <vt:i4>7209063</vt:i4>
      </vt:variant>
      <vt:variant>
        <vt:i4>0</vt:i4>
      </vt:variant>
      <vt:variant>
        <vt:i4>0</vt:i4>
      </vt:variant>
      <vt:variant>
        <vt:i4>5</vt:i4>
      </vt:variant>
      <vt:variant>
        <vt:lpwstr>http://www.onemocneni-aktualne.mzcr.cz/covid-1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</dc:creator>
  <cp:keywords/>
  <cp:lastModifiedBy>ewo</cp:lastModifiedBy>
  <cp:revision>6</cp:revision>
  <cp:lastPrinted>2020-05-04T20:26:00Z</cp:lastPrinted>
  <dcterms:created xsi:type="dcterms:W3CDTF">2020-10-24T08:16:00Z</dcterms:created>
  <dcterms:modified xsi:type="dcterms:W3CDTF">2020-10-24T08:23:00Z</dcterms:modified>
</cp:coreProperties>
</file>